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910" w:rsidRPr="00731910" w:rsidRDefault="00731910" w:rsidP="00795350">
      <w:pPr>
        <w:spacing w:after="0" w:line="360" w:lineRule="auto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731910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S1 Questionnaire</w:t>
      </w:r>
      <w:r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: s</w:t>
      </w:r>
      <w:r w:rsidRPr="00731910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tructured telephone interview four weeks post-discharge</w:t>
      </w:r>
    </w:p>
    <w:p w:rsidR="00731910" w:rsidRDefault="00731910" w:rsidP="00795350">
      <w:pPr>
        <w:spacing w:after="0" w:line="360" w:lineRule="auto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</w:p>
    <w:p w:rsidR="00795350" w:rsidRPr="00731910" w:rsidRDefault="00ED4009" w:rsidP="00795350">
      <w:pPr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Questionnaire</w:t>
      </w:r>
      <w:r w:rsidR="00464CA3"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A: primary outcome questionnaire</w:t>
      </w:r>
      <w:r w:rsid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  <w:r w:rsidR="00464CA3"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elraster"/>
        <w:tblpPr w:leftFromText="141" w:rightFromText="141" w:vertAnchor="page" w:horzAnchor="margin" w:tblpY="3535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731910" w:rsidRPr="00DC3B8C" w:rsidTr="00731910">
        <w:trPr>
          <w:trHeight w:val="164"/>
        </w:trPr>
        <w:tc>
          <w:tcPr>
            <w:tcW w:w="9889" w:type="dxa"/>
            <w:shd w:val="clear" w:color="auto" w:fill="BFBFBF" w:themeFill="background1" w:themeFillShade="BF"/>
          </w:tcPr>
          <w:p w:rsidR="00731910" w:rsidRPr="00DC3B8C" w:rsidRDefault="00731910" w:rsidP="00731910">
            <w:pPr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C3B8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Medication-related problems (MRPs)</w:t>
            </w:r>
          </w:p>
        </w:tc>
      </w:tr>
      <w:tr w:rsidR="00731910" w:rsidRPr="005F615D" w:rsidTr="00731910">
        <w:trPr>
          <w:trHeight w:val="287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</w:pPr>
            <w:bookmarkStart w:id="0" w:name="_GoBack" w:colFirst="1" w:colLast="1"/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Do you experience any symptoms at the moment? 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(e.g. coughing, </w:t>
            </w:r>
            <w:r w:rsidRPr="00453371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fever, malaise, weight loss)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f yes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ow many symptoms do you experience?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bookmarkEnd w:id="0"/>
      <w:tr w:rsidR="00731910" w:rsidRPr="005F615D" w:rsidTr="00731910">
        <w:trPr>
          <w:trHeight w:val="676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o you think the symptoms are caused by your medication?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f yes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ow many symptoms do you think are caused by your medication?</w:t>
            </w:r>
          </w:p>
        </w:tc>
      </w:tr>
      <w:tr w:rsidR="00731910" w:rsidRPr="005F615D" w:rsidTr="00731910">
        <w:trPr>
          <w:trHeight w:val="70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Do you use medication(s) for which you have doubts that they really work for you? 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f yes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ow many doubts do you have?</w:t>
            </w:r>
          </w:p>
        </w:tc>
      </w:tr>
      <w:tr w:rsidR="00731910" w:rsidRPr="005F615D" w:rsidTr="00731910">
        <w:trPr>
          <w:trHeight w:val="240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Do you have concerns about your medication(s)?  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(e.g. possible side effects)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- If yes, how many concerns do you have?</w:t>
            </w:r>
          </w:p>
        </w:tc>
      </w:tr>
      <w:tr w:rsidR="00731910" w:rsidRPr="005F615D" w:rsidTr="00731910">
        <w:trPr>
          <w:trHeight w:val="722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o you have practical problems</w:t>
            </w: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o use your medication(s)? 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(e.g. difficulties with swallowing tablets)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f yes, how many practical problems do you have?</w:t>
            </w:r>
          </w:p>
        </w:tc>
      </w:tr>
      <w:tr w:rsidR="00731910" w:rsidRPr="005F615D" w:rsidTr="00731910">
        <w:trPr>
          <w:trHeight w:val="802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o you have difficulties to use your medication(s) as you physician prescribed? (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e.g. multitude of medications)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- If yes, how many difficulties do you have?</w:t>
            </w:r>
          </w:p>
        </w:tc>
      </w:tr>
      <w:tr w:rsidR="00731910" w:rsidRPr="005F615D" w:rsidTr="00731910">
        <w:trPr>
          <w:trHeight w:val="591"/>
        </w:trPr>
        <w:tc>
          <w:tcPr>
            <w:tcW w:w="9889" w:type="dxa"/>
            <w:shd w:val="clear" w:color="auto" w:fill="F2F2F2" w:themeFill="background1" w:themeFillShade="F2"/>
          </w:tcPr>
          <w:p w:rsidR="00731910" w:rsidRDefault="00731910" w:rsidP="00731910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Do you have any additional questions about your medication(s)? </w:t>
            </w:r>
            <w:r w:rsidRPr="00453371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 xml:space="preserve">(e.g. how to order new medication)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- If yes, how many questions do you have?</w:t>
            </w:r>
          </w:p>
        </w:tc>
      </w:tr>
    </w:tbl>
    <w:p w:rsidR="00795350" w:rsidRPr="00DC3B8C" w:rsidRDefault="00795350" w:rsidP="00795350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</w:p>
    <w:p w:rsidR="00795350" w:rsidRPr="00DC3B8C" w:rsidRDefault="00795350" w:rsidP="00795350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  <w:r w:rsidRPr="00DC3B8C">
        <w:rPr>
          <w:rFonts w:ascii="Arial" w:hAnsi="Arial" w:cs="Arial"/>
          <w:color w:val="000000" w:themeColor="text1"/>
          <w:lang w:val="en-GB"/>
        </w:rPr>
        <w:t xml:space="preserve">  </w:t>
      </w:r>
    </w:p>
    <w:p w:rsidR="00DC3B8C" w:rsidRPr="00DC3B8C" w:rsidRDefault="0074075F" w:rsidP="00DC3B8C">
      <w:pPr>
        <w:spacing w:after="0" w:line="360" w:lineRule="auto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DC3B8C">
        <w:rPr>
          <w:rFonts w:ascii="Arial" w:hAnsi="Arial" w:cs="Arial"/>
          <w:sz w:val="28"/>
          <w:szCs w:val="28"/>
          <w:lang w:val="en-GB"/>
        </w:rPr>
        <w:br w:type="column"/>
      </w:r>
    </w:p>
    <w:tbl>
      <w:tblPr>
        <w:tblStyle w:val="Tabelraster"/>
        <w:tblpPr w:leftFromText="141" w:rightFromText="141" w:vertAnchor="page" w:horzAnchor="margin" w:tblpY="11820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E65098" w:rsidRPr="005F615D" w:rsidTr="00E65098">
        <w:trPr>
          <w:trHeight w:val="164"/>
        </w:trPr>
        <w:tc>
          <w:tcPr>
            <w:tcW w:w="1003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65098" w:rsidRPr="00DC3B8C" w:rsidRDefault="00E65098" w:rsidP="00E65098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C3B8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atient satisfaction with the post-discharge home visit</w:t>
            </w:r>
          </w:p>
        </w:tc>
      </w:tr>
      <w:tr w:rsidR="00E65098" w:rsidRPr="005F615D" w:rsidTr="00E65098">
        <w:trPr>
          <w:trHeight w:val="96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5098" w:rsidRPr="00453371" w:rsidRDefault="00E65098" w:rsidP="00A44C9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Please indicate </w:t>
            </w:r>
            <w:r w:rsidR="00A44C98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whether </w:t>
            </w: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you agree or disagree with the following statements:</w:t>
            </w:r>
          </w:p>
        </w:tc>
      </w:tr>
      <w:tr w:rsidR="00E65098" w:rsidRPr="005F615D" w:rsidTr="00E65098">
        <w:trPr>
          <w:trHeight w:val="96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5098" w:rsidRPr="002D0D45" w:rsidRDefault="00E65098" w:rsidP="00E6509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 xml:space="preserve">I thought the home visit was useful </w:t>
            </w:r>
          </w:p>
        </w:tc>
      </w:tr>
      <w:tr w:rsidR="00E65098" w:rsidRPr="005F615D" w:rsidTr="00E65098">
        <w:trPr>
          <w:trHeight w:val="202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5098" w:rsidRPr="002D0D45" w:rsidRDefault="00E65098" w:rsidP="00E6509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>The pharmacist was able to answer all questions concerning my medication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E65098" w:rsidRPr="005F615D" w:rsidTr="00E65098">
        <w:trPr>
          <w:trHeight w:val="138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5098" w:rsidRPr="002D0D45" w:rsidRDefault="00E65098" w:rsidP="00E6509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>The pharmacist was helpful in developing a plan to suit my  daily schedule</w:t>
            </w:r>
          </w:p>
        </w:tc>
      </w:tr>
      <w:tr w:rsidR="00E65098" w:rsidRPr="005F615D" w:rsidTr="00E65098">
        <w:trPr>
          <w:trHeight w:val="120"/>
        </w:trPr>
        <w:tc>
          <w:tcPr>
            <w:tcW w:w="10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65098" w:rsidRPr="002D0D45" w:rsidRDefault="00E65098" w:rsidP="00E6509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>After another discharge I would like to have  a new home visit by my pharmacists</w:t>
            </w:r>
          </w:p>
        </w:tc>
      </w:tr>
    </w:tbl>
    <w:p w:rsidR="0074075F" w:rsidRPr="00731910" w:rsidRDefault="00C42D3C" w:rsidP="00DC3B8C">
      <w:pPr>
        <w:spacing w:before="120" w:after="0"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Questionnaire</w:t>
      </w:r>
      <w:r w:rsidR="00464CA3"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B</w:t>
      </w:r>
      <w:r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: secondary outcome</w:t>
      </w:r>
      <w:r w:rsidR="00E06A03"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questionnaire</w:t>
      </w:r>
      <w:r w:rsid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  <w:r w:rsidRPr="0073191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elraster"/>
        <w:tblpPr w:leftFromText="141" w:rightFromText="141" w:vertAnchor="page" w:horzAnchor="margin" w:tblpY="2656"/>
        <w:tblW w:w="10035" w:type="dxa"/>
        <w:tblLook w:val="04A0" w:firstRow="1" w:lastRow="0" w:firstColumn="1" w:lastColumn="0" w:noHBand="0" w:noVBand="1"/>
      </w:tblPr>
      <w:tblGrid>
        <w:gridCol w:w="10035"/>
      </w:tblGrid>
      <w:tr w:rsidR="00731910" w:rsidRPr="005F615D" w:rsidTr="00731910">
        <w:trPr>
          <w:trHeight w:val="120"/>
        </w:trPr>
        <w:tc>
          <w:tcPr>
            <w:tcW w:w="1003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31910" w:rsidRPr="00DC3B8C" w:rsidRDefault="00731910" w:rsidP="00731910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C3B8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Recall of all medication changes implemented during hospitalization</w:t>
            </w:r>
          </w:p>
        </w:tc>
      </w:tr>
      <w:tr w:rsidR="00731910" w:rsidRPr="00453371" w:rsidTr="00731910">
        <w:trPr>
          <w:trHeight w:val="768"/>
        </w:trPr>
        <w:tc>
          <w:tcPr>
            <w:tcW w:w="10035" w:type="dxa"/>
            <w:shd w:val="clear" w:color="auto" w:fill="F2F2F2" w:themeFill="background1" w:themeFillShade="F2"/>
          </w:tcPr>
          <w:p w:rsidR="00731910" w:rsidRPr="00453371" w:rsidRDefault="00731910" w:rsidP="00731910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C3B8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Were there any changes conducted in your medication regimen following hospitalisation? If yes:</w:t>
            </w:r>
          </w:p>
        </w:tc>
      </w:tr>
      <w:tr w:rsidR="00731910" w:rsidRPr="005F615D" w:rsidTr="00731910">
        <w:trPr>
          <w:trHeight w:val="916"/>
        </w:trPr>
        <w:tc>
          <w:tcPr>
            <w:tcW w:w="10035" w:type="dxa"/>
            <w:shd w:val="clear" w:color="auto" w:fill="F2F2F2" w:themeFill="background1" w:themeFillShade="F2"/>
          </w:tcPr>
          <w:p w:rsidR="00731910" w:rsidRPr="00453371" w:rsidRDefault="00731910" w:rsidP="0073191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>Was a new medication initiated?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>- If yes, which medication(s) were newly started?</w:t>
            </w:r>
          </w:p>
        </w:tc>
      </w:tr>
      <w:tr w:rsidR="00731910" w:rsidRPr="005F615D" w:rsidTr="00731910">
        <w:trPr>
          <w:trHeight w:val="991"/>
        </w:trPr>
        <w:tc>
          <w:tcPr>
            <w:tcW w:w="10035" w:type="dxa"/>
            <w:shd w:val="clear" w:color="auto" w:fill="F2F2F2" w:themeFill="background1" w:themeFillShade="F2"/>
          </w:tcPr>
          <w:p w:rsidR="00731910" w:rsidRPr="00453371" w:rsidRDefault="00731910" w:rsidP="0073191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 xml:space="preserve">Was a dose or frequency change initiated? </w:t>
            </w:r>
          </w:p>
          <w:p w:rsidR="00731910" w:rsidRPr="00DC3B8C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- If yes, which dose or frequency change was introduced in your medication(s)? (e.g. inhalation medication twice a day instead of once a day)</w:t>
            </w:r>
          </w:p>
        </w:tc>
      </w:tr>
      <w:tr w:rsidR="00731910" w:rsidRPr="005F615D" w:rsidTr="00731910">
        <w:trPr>
          <w:trHeight w:val="917"/>
        </w:trPr>
        <w:tc>
          <w:tcPr>
            <w:tcW w:w="10035" w:type="dxa"/>
            <w:shd w:val="clear" w:color="auto" w:fill="F2F2F2" w:themeFill="background1" w:themeFillShade="F2"/>
          </w:tcPr>
          <w:p w:rsidR="00731910" w:rsidRPr="00453371" w:rsidRDefault="00731910" w:rsidP="0073191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>Was a switch initiated?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eastAsia="TimesNewRoman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eastAsia="TimesNewRoman" w:hAnsi="Arial" w:cs="Arial"/>
                <w:color w:val="000000"/>
                <w:sz w:val="24"/>
                <w:szCs w:val="24"/>
                <w:lang w:val="en-GB"/>
              </w:rPr>
              <w:t>If yes, which of your medication(s) was switched? (e.g. pantoprazole to omeprazole)</w:t>
            </w:r>
          </w:p>
        </w:tc>
      </w:tr>
      <w:tr w:rsidR="00731910" w:rsidRPr="005F615D" w:rsidTr="00731910">
        <w:trPr>
          <w:trHeight w:val="724"/>
        </w:trPr>
        <w:tc>
          <w:tcPr>
            <w:tcW w:w="100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1910" w:rsidRPr="00453371" w:rsidRDefault="00731910" w:rsidP="00731910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>Was a medication stopped?</w:t>
            </w:r>
          </w:p>
          <w:p w:rsidR="00731910" w:rsidRPr="00453371" w:rsidRDefault="00731910" w:rsidP="00731910">
            <w:pPr>
              <w:pStyle w:val="Lijstalinea"/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- </w:t>
            </w:r>
            <w:r w:rsidRPr="00453371">
              <w:rPr>
                <w:rFonts w:ascii="Arial" w:hAnsi="Arial" w:cs="Arial"/>
                <w:sz w:val="24"/>
                <w:szCs w:val="24"/>
                <w:lang w:val="en-GB"/>
              </w:rPr>
              <w:t>If yes, which of your medication(s) was stopped?</w:t>
            </w:r>
          </w:p>
        </w:tc>
      </w:tr>
    </w:tbl>
    <w:tbl>
      <w:tblPr>
        <w:tblStyle w:val="Tabelraster"/>
        <w:tblpPr w:leftFromText="141" w:rightFromText="141" w:vertAnchor="page" w:horzAnchor="margin" w:tblpY="8716"/>
        <w:tblW w:w="5427" w:type="pct"/>
        <w:tblLook w:val="04A0" w:firstRow="1" w:lastRow="0" w:firstColumn="1" w:lastColumn="0" w:noHBand="0" w:noVBand="1"/>
      </w:tblPr>
      <w:tblGrid>
        <w:gridCol w:w="10031"/>
      </w:tblGrid>
      <w:tr w:rsidR="00731910" w:rsidRPr="005F615D" w:rsidTr="00731910">
        <w:trPr>
          <w:trHeight w:val="164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31910" w:rsidRPr="00DC3B8C" w:rsidRDefault="00731910" w:rsidP="00731910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C3B8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 xml:space="preserve">Patient satisfaction with medication use in general and counselling during 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medication reconciliation (MR)</w:t>
            </w:r>
            <w:r w:rsidRPr="00DC3B8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 xml:space="preserve"> at discharge</w:t>
            </w:r>
          </w:p>
        </w:tc>
      </w:tr>
      <w:tr w:rsidR="00731910" w:rsidRPr="005F615D" w:rsidTr="00731910">
        <w:trPr>
          <w:trHeight w:val="287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1910" w:rsidRPr="002D0D45" w:rsidRDefault="00731910" w:rsidP="00731910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Were you 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  <w:lang w:val="en-GB"/>
              </w:rPr>
              <w:t>satisfied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, or 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  <w:lang w:val="en-GB"/>
              </w:rPr>
              <w:t>n</w:t>
            </w:r>
            <w:r w:rsidRPr="002D0D45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either satisfied nor dissatisfied</w:t>
            </w: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 xml:space="preserve">, or </w:t>
            </w:r>
            <w:r w:rsidRPr="002D0D45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dissatisfied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with medication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ounselling at discharge?</w:t>
            </w:r>
          </w:p>
        </w:tc>
      </w:tr>
      <w:tr w:rsidR="00731910" w:rsidRPr="005F615D" w:rsidTr="00731910">
        <w:trPr>
          <w:trHeight w:val="287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1910" w:rsidRPr="002D0D45" w:rsidRDefault="00731910" w:rsidP="00731910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Are you 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  <w:lang w:val="en-GB"/>
              </w:rPr>
              <w:t>satisfied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, or 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  <w:lang w:val="en-GB"/>
              </w:rPr>
              <w:t>n</w:t>
            </w:r>
            <w:r w:rsidRPr="002D0D45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either satisfied nor dissatisfied</w:t>
            </w:r>
            <w:r w:rsidRPr="002D0D45">
              <w:rPr>
                <w:rFonts w:ascii="Arial" w:hAnsi="Arial" w:cs="Arial"/>
                <w:sz w:val="24"/>
                <w:szCs w:val="24"/>
                <w:lang w:val="en-GB"/>
              </w:rPr>
              <w:t xml:space="preserve">, or </w:t>
            </w:r>
            <w:r w:rsidRPr="002D0D45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dissatisfied</w:t>
            </w:r>
            <w:r w:rsidRPr="002D0D45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with your medication in general?</w:t>
            </w:r>
          </w:p>
        </w:tc>
      </w:tr>
    </w:tbl>
    <w:p w:rsidR="00ED4009" w:rsidRPr="00DC3B8C" w:rsidRDefault="00ED4009" w:rsidP="00E65098">
      <w:pPr>
        <w:spacing w:after="0"/>
        <w:rPr>
          <w:rFonts w:ascii="Arial" w:hAnsi="Arial" w:cs="Arial"/>
          <w:lang w:val="en-GB"/>
        </w:rPr>
      </w:pPr>
    </w:p>
    <w:sectPr w:rsidR="00ED4009" w:rsidRPr="00DC3B8C" w:rsidSect="00795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009" w:rsidRDefault="00ED4009" w:rsidP="00ED4009">
      <w:pPr>
        <w:spacing w:after="0" w:line="240" w:lineRule="auto"/>
      </w:pPr>
      <w:r>
        <w:separator/>
      </w:r>
    </w:p>
  </w:endnote>
  <w:endnote w:type="continuationSeparator" w:id="0">
    <w:p w:rsidR="00ED4009" w:rsidRDefault="00ED4009" w:rsidP="00ED4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009" w:rsidRDefault="00ED4009" w:rsidP="00ED4009">
      <w:pPr>
        <w:spacing w:after="0" w:line="240" w:lineRule="auto"/>
      </w:pPr>
      <w:r>
        <w:separator/>
      </w:r>
    </w:p>
  </w:footnote>
  <w:footnote w:type="continuationSeparator" w:id="0">
    <w:p w:rsidR="00ED4009" w:rsidRDefault="00ED4009" w:rsidP="00ED4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E6A4D"/>
    <w:multiLevelType w:val="hybridMultilevel"/>
    <w:tmpl w:val="E3BE899E"/>
    <w:lvl w:ilvl="0" w:tplc="408C9FB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FF4CA8"/>
    <w:multiLevelType w:val="hybridMultilevel"/>
    <w:tmpl w:val="DC042F4C"/>
    <w:lvl w:ilvl="0" w:tplc="15001C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250495"/>
    <w:multiLevelType w:val="hybridMultilevel"/>
    <w:tmpl w:val="402C5F14"/>
    <w:lvl w:ilvl="0" w:tplc="110A0076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24746F"/>
    <w:multiLevelType w:val="hybridMultilevel"/>
    <w:tmpl w:val="4C8030BA"/>
    <w:lvl w:ilvl="0" w:tplc="85243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527E78"/>
    <w:multiLevelType w:val="hybridMultilevel"/>
    <w:tmpl w:val="7D406DA0"/>
    <w:lvl w:ilvl="0" w:tplc="ACA2534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7311F2"/>
    <w:multiLevelType w:val="hybridMultilevel"/>
    <w:tmpl w:val="B90CB1A6"/>
    <w:lvl w:ilvl="0" w:tplc="C87CBA6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2B0FE5"/>
    <w:multiLevelType w:val="hybridMultilevel"/>
    <w:tmpl w:val="2ADEDCDC"/>
    <w:lvl w:ilvl="0" w:tplc="2DAC68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DD31B0"/>
    <w:multiLevelType w:val="hybridMultilevel"/>
    <w:tmpl w:val="1B782DE2"/>
    <w:lvl w:ilvl="0" w:tplc="D7FEBDF0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99F7DA7"/>
    <w:multiLevelType w:val="hybridMultilevel"/>
    <w:tmpl w:val="D710F95E"/>
    <w:lvl w:ilvl="0" w:tplc="110A0076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D4360A"/>
    <w:multiLevelType w:val="hybridMultilevel"/>
    <w:tmpl w:val="A7D2930C"/>
    <w:lvl w:ilvl="0" w:tplc="A254E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8D595D"/>
    <w:multiLevelType w:val="hybridMultilevel"/>
    <w:tmpl w:val="81AE606E"/>
    <w:lvl w:ilvl="0" w:tplc="DB549E7C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9941574"/>
    <w:multiLevelType w:val="hybridMultilevel"/>
    <w:tmpl w:val="6B4EE7B2"/>
    <w:lvl w:ilvl="0" w:tplc="03B2023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1841B0"/>
    <w:multiLevelType w:val="hybridMultilevel"/>
    <w:tmpl w:val="F254142A"/>
    <w:lvl w:ilvl="0" w:tplc="110A0076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406DEB"/>
    <w:multiLevelType w:val="hybridMultilevel"/>
    <w:tmpl w:val="D90C33BA"/>
    <w:lvl w:ilvl="0" w:tplc="FC7A93A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3A6024"/>
    <w:multiLevelType w:val="hybridMultilevel"/>
    <w:tmpl w:val="8FFA0FE8"/>
    <w:lvl w:ilvl="0" w:tplc="F92A854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642D8D"/>
    <w:multiLevelType w:val="hybridMultilevel"/>
    <w:tmpl w:val="8CCCD3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5"/>
  </w:num>
  <w:num w:numId="4">
    <w:abstractNumId w:val="5"/>
  </w:num>
  <w:num w:numId="5">
    <w:abstractNumId w:val="10"/>
  </w:num>
  <w:num w:numId="6">
    <w:abstractNumId w:val="7"/>
  </w:num>
  <w:num w:numId="7">
    <w:abstractNumId w:val="8"/>
  </w:num>
  <w:num w:numId="8">
    <w:abstractNumId w:val="1"/>
  </w:num>
  <w:num w:numId="9">
    <w:abstractNumId w:val="3"/>
  </w:num>
  <w:num w:numId="10">
    <w:abstractNumId w:val="11"/>
  </w:num>
  <w:num w:numId="11">
    <w:abstractNumId w:val="0"/>
  </w:num>
  <w:num w:numId="12">
    <w:abstractNumId w:val="13"/>
  </w:num>
  <w:num w:numId="13">
    <w:abstractNumId w:val="4"/>
  </w:num>
  <w:num w:numId="14">
    <w:abstractNumId w:val="14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350"/>
    <w:rsid w:val="00072A86"/>
    <w:rsid w:val="002950DB"/>
    <w:rsid w:val="002D0D45"/>
    <w:rsid w:val="003F3A79"/>
    <w:rsid w:val="00453371"/>
    <w:rsid w:val="00464CA3"/>
    <w:rsid w:val="004B02EB"/>
    <w:rsid w:val="005F615D"/>
    <w:rsid w:val="007016D3"/>
    <w:rsid w:val="00731910"/>
    <w:rsid w:val="0074075F"/>
    <w:rsid w:val="00795350"/>
    <w:rsid w:val="00A44C98"/>
    <w:rsid w:val="00A46390"/>
    <w:rsid w:val="00A86DDB"/>
    <w:rsid w:val="00C42D3C"/>
    <w:rsid w:val="00C95BF8"/>
    <w:rsid w:val="00DC3B8C"/>
    <w:rsid w:val="00E06A03"/>
    <w:rsid w:val="00E65098"/>
    <w:rsid w:val="00E71638"/>
    <w:rsid w:val="00ED4009"/>
    <w:rsid w:val="00F9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3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95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D4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4009"/>
  </w:style>
  <w:style w:type="paragraph" w:styleId="Voettekst">
    <w:name w:val="footer"/>
    <w:basedOn w:val="Standaard"/>
    <w:link w:val="VoettekstChar"/>
    <w:uiPriority w:val="99"/>
    <w:unhideWhenUsed/>
    <w:rsid w:val="00ED4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4009"/>
  </w:style>
  <w:style w:type="paragraph" w:styleId="Lijstalinea">
    <w:name w:val="List Paragraph"/>
    <w:basedOn w:val="Standaard"/>
    <w:uiPriority w:val="34"/>
    <w:qFormat/>
    <w:rsid w:val="002D0D45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44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4C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3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95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D4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4009"/>
  </w:style>
  <w:style w:type="paragraph" w:styleId="Voettekst">
    <w:name w:val="footer"/>
    <w:basedOn w:val="Standaard"/>
    <w:link w:val="VoettekstChar"/>
    <w:uiPriority w:val="99"/>
    <w:unhideWhenUsed/>
    <w:rsid w:val="00ED4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4009"/>
  </w:style>
  <w:style w:type="paragraph" w:styleId="Lijstalinea">
    <w:name w:val="List Paragraph"/>
    <w:basedOn w:val="Standaard"/>
    <w:uiPriority w:val="34"/>
    <w:qFormat/>
    <w:rsid w:val="002D0D45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44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4C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ri, Sara (Vakgroep Ziekenhuisfarmacie)</dc:creator>
  <cp:lastModifiedBy>Daliri, Sara</cp:lastModifiedBy>
  <cp:revision>4</cp:revision>
  <dcterms:created xsi:type="dcterms:W3CDTF">2019-01-02T15:20:00Z</dcterms:created>
  <dcterms:modified xsi:type="dcterms:W3CDTF">2019-01-31T17:30:00Z</dcterms:modified>
</cp:coreProperties>
</file>